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373" w:rsidRDefault="00CA1373" w:rsidP="00CA1373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>S</w:t>
      </w:r>
      <w:r w:rsidR="00DF3535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 w:rsidR="00613C30" w:rsidRPr="00A16360">
        <w:rPr>
          <w:b/>
          <w:bCs/>
          <w:lang w:val="en-US"/>
        </w:rPr>
        <w:t>Table.</w:t>
      </w:r>
      <w:r w:rsidR="00613C30">
        <w:rPr>
          <w:b/>
          <w:bCs/>
          <w:lang w:val="en-US"/>
        </w:rPr>
        <w:t xml:space="preserve"> </w:t>
      </w:r>
      <w:r w:rsidR="00F51D36" w:rsidRPr="00CA1373">
        <w:rPr>
          <w:b/>
          <w:bCs/>
          <w:lang w:val="en-US"/>
        </w:rPr>
        <w:t>Average time of HIV-1 subtype B transmission among South American individuals for the complete dataset (1000bp).</w:t>
      </w:r>
    </w:p>
    <w:tbl>
      <w:tblPr>
        <w:tblW w:w="59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920"/>
        <w:gridCol w:w="617"/>
        <w:gridCol w:w="1420"/>
        <w:gridCol w:w="1143"/>
        <w:gridCol w:w="1840"/>
      </w:tblGrid>
      <w:tr w:rsidR="00CA1373" w:rsidRPr="00CA1373" w:rsidTr="00CA1373">
        <w:trPr>
          <w:trHeight w:val="720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Clust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Tax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Geographical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Typ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Exposure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Category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Median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Internal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Branchs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(</w:t>
            </w:r>
            <w:proofErr w:type="spellStart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years</w:t>
            </w:r>
            <w:proofErr w:type="spellEnd"/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)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0.355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0.468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3.615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2.350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color w:val="000000"/>
                <w:sz w:val="22"/>
                <w:szCs w:val="22"/>
                <w:lang w:eastAsia="pt-BR"/>
              </w:rPr>
              <w:t>Internation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6.613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3.987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0.273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sz w:val="22"/>
                <w:szCs w:val="22"/>
                <w:lang w:eastAsia="pt-BR"/>
              </w:rPr>
              <w:t>Internation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0.802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HE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2.355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2.617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0.239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0.494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color w:val="000000"/>
                <w:sz w:val="22"/>
                <w:szCs w:val="22"/>
                <w:lang w:eastAsia="pt-BR"/>
              </w:rPr>
              <w:t>Interst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4.035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sz w:val="22"/>
                <w:szCs w:val="22"/>
                <w:lang w:eastAsia="pt-BR"/>
              </w:rPr>
              <w:t>Interst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HET/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4.161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HET/M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color w:val="000000"/>
                <w:sz w:val="22"/>
                <w:szCs w:val="22"/>
                <w:lang w:eastAsia="pt-BR"/>
              </w:rPr>
              <w:t>2.973</w:t>
            </w:r>
          </w:p>
        </w:tc>
      </w:tr>
      <w:tr w:rsidR="00CA1373" w:rsidRPr="00CA1373" w:rsidTr="00CA1373">
        <w:trPr>
          <w:trHeight w:val="30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CA1373">
              <w:rPr>
                <w:b/>
                <w:bCs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A1373">
              <w:rPr>
                <w:sz w:val="22"/>
                <w:szCs w:val="22"/>
                <w:lang w:eastAsia="pt-BR"/>
              </w:rPr>
              <w:t>2.891</w:t>
            </w:r>
          </w:p>
        </w:tc>
      </w:tr>
      <w:tr w:rsidR="00CA1373" w:rsidRPr="00CA1373" w:rsidTr="00CA1373">
        <w:trPr>
          <w:trHeight w:val="450"/>
          <w:jc w:val="center"/>
        </w:trPr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373" w:rsidRPr="00CA1373" w:rsidRDefault="00CA1373" w:rsidP="00303DD1">
            <w:pPr>
              <w:suppressAutoHyphens w:val="0"/>
              <w:spacing w:line="480" w:lineRule="auto"/>
              <w:jc w:val="right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CA1373">
              <w:rPr>
                <w:b/>
                <w:bCs/>
                <w:sz w:val="22"/>
                <w:szCs w:val="22"/>
                <w:lang w:eastAsia="pt-BR"/>
              </w:rPr>
              <w:t>Median</w:t>
            </w:r>
            <w:proofErr w:type="spellEnd"/>
            <w:r w:rsidRPr="00CA1373">
              <w:rPr>
                <w:b/>
                <w:bCs/>
                <w:sz w:val="22"/>
                <w:szCs w:val="22"/>
                <w:lang w:eastAsia="pt-BR"/>
              </w:rPr>
              <w:t xml:space="preserve"> 2.39 (95% CI 1.48 - 3.30)</w:t>
            </w:r>
          </w:p>
        </w:tc>
      </w:tr>
    </w:tbl>
    <w:p w:rsidR="00A16360" w:rsidRDefault="00F51D36" w:rsidP="00CA1373">
      <w:pPr>
        <w:spacing w:line="480" w:lineRule="auto"/>
        <w:jc w:val="both"/>
        <w:rPr>
          <w:bCs/>
          <w:lang w:val="en-US"/>
        </w:rPr>
      </w:pPr>
      <w:r>
        <w:rPr>
          <w:bCs/>
          <w:sz w:val="20"/>
          <w:lang w:val="en-US"/>
        </w:rPr>
        <w:t xml:space="preserve">Abbreviations: HET: Heterosexual individual, MSM: men who have sex with men individual </w:t>
      </w:r>
    </w:p>
    <w:sectPr w:rsidR="00A16360" w:rsidSect="00B15905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CED" w:rsidRDefault="00DA1CED">
      <w:r>
        <w:separator/>
      </w:r>
    </w:p>
  </w:endnote>
  <w:endnote w:type="continuationSeparator" w:id="0">
    <w:p w:rsidR="00DA1CED" w:rsidRDefault="00DA1C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152E52">
    <w:pPr>
      <w:pStyle w:val="Rodap"/>
      <w:jc w:val="right"/>
    </w:pPr>
    <w:fldSimple w:instr="PAGE">
      <w:r w:rsidR="00DF3535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CED" w:rsidRDefault="00DA1CED">
      <w:r>
        <w:separator/>
      </w:r>
    </w:p>
  </w:footnote>
  <w:footnote w:type="continuationSeparator" w:id="0">
    <w:p w:rsidR="00DA1CED" w:rsidRDefault="00DA1C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D7961"/>
    <w:rsid w:val="000E7016"/>
    <w:rsid w:val="000F1F51"/>
    <w:rsid w:val="00115913"/>
    <w:rsid w:val="001161F4"/>
    <w:rsid w:val="0011675B"/>
    <w:rsid w:val="001209DF"/>
    <w:rsid w:val="001521EC"/>
    <w:rsid w:val="00152E52"/>
    <w:rsid w:val="001744CA"/>
    <w:rsid w:val="00190BE4"/>
    <w:rsid w:val="001A523D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93A14"/>
    <w:rsid w:val="00296EAA"/>
    <w:rsid w:val="002A4FB1"/>
    <w:rsid w:val="002D0414"/>
    <w:rsid w:val="002D45D3"/>
    <w:rsid w:val="002D5F6A"/>
    <w:rsid w:val="002E6D73"/>
    <w:rsid w:val="002F4870"/>
    <w:rsid w:val="002F5A69"/>
    <w:rsid w:val="0030129A"/>
    <w:rsid w:val="00303DD1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41EFA"/>
    <w:rsid w:val="00445F5A"/>
    <w:rsid w:val="004615D5"/>
    <w:rsid w:val="004675A5"/>
    <w:rsid w:val="00470E2B"/>
    <w:rsid w:val="00476416"/>
    <w:rsid w:val="00481EEF"/>
    <w:rsid w:val="00495C93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27758"/>
    <w:rsid w:val="006417F9"/>
    <w:rsid w:val="0065214A"/>
    <w:rsid w:val="00655EA5"/>
    <w:rsid w:val="00656261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46782"/>
    <w:rsid w:val="00755985"/>
    <w:rsid w:val="00756C82"/>
    <w:rsid w:val="00763090"/>
    <w:rsid w:val="00771258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7F3007"/>
    <w:rsid w:val="00811ADF"/>
    <w:rsid w:val="00812AD1"/>
    <w:rsid w:val="00824D8F"/>
    <w:rsid w:val="00833750"/>
    <w:rsid w:val="008340CC"/>
    <w:rsid w:val="00860C8F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5132B"/>
    <w:rsid w:val="009543FB"/>
    <w:rsid w:val="00954678"/>
    <w:rsid w:val="0097038E"/>
    <w:rsid w:val="00980AAE"/>
    <w:rsid w:val="009863B1"/>
    <w:rsid w:val="009B4DD0"/>
    <w:rsid w:val="009B53DE"/>
    <w:rsid w:val="009C1948"/>
    <w:rsid w:val="009C28F9"/>
    <w:rsid w:val="009D7AC9"/>
    <w:rsid w:val="009E1137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229FD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1215"/>
    <w:rsid w:val="00A87B8F"/>
    <w:rsid w:val="00AB56F6"/>
    <w:rsid w:val="00AB7082"/>
    <w:rsid w:val="00AC2B1E"/>
    <w:rsid w:val="00AD1435"/>
    <w:rsid w:val="00AD53D3"/>
    <w:rsid w:val="00AE3671"/>
    <w:rsid w:val="00B13A67"/>
    <w:rsid w:val="00B15905"/>
    <w:rsid w:val="00B15BA8"/>
    <w:rsid w:val="00B4012B"/>
    <w:rsid w:val="00B4638D"/>
    <w:rsid w:val="00B47A90"/>
    <w:rsid w:val="00B92B4A"/>
    <w:rsid w:val="00B92FE2"/>
    <w:rsid w:val="00BA3378"/>
    <w:rsid w:val="00BA6F86"/>
    <w:rsid w:val="00BB5E1C"/>
    <w:rsid w:val="00BD0F27"/>
    <w:rsid w:val="00BE2C78"/>
    <w:rsid w:val="00C02A7A"/>
    <w:rsid w:val="00C22247"/>
    <w:rsid w:val="00C22BF0"/>
    <w:rsid w:val="00C27CD1"/>
    <w:rsid w:val="00C305D1"/>
    <w:rsid w:val="00C43CB7"/>
    <w:rsid w:val="00C5209B"/>
    <w:rsid w:val="00C56EB6"/>
    <w:rsid w:val="00C76A0A"/>
    <w:rsid w:val="00CA1373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42E17"/>
    <w:rsid w:val="00D43E28"/>
    <w:rsid w:val="00D55D7D"/>
    <w:rsid w:val="00D60213"/>
    <w:rsid w:val="00D90A7F"/>
    <w:rsid w:val="00D90CE1"/>
    <w:rsid w:val="00D920F1"/>
    <w:rsid w:val="00DA0D2B"/>
    <w:rsid w:val="00DA1CED"/>
    <w:rsid w:val="00DA3614"/>
    <w:rsid w:val="00DC09EB"/>
    <w:rsid w:val="00DD55F9"/>
    <w:rsid w:val="00DE71B8"/>
    <w:rsid w:val="00DF3535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DCB"/>
    <w:rsid w:val="00FA6541"/>
    <w:rsid w:val="00FA7BE6"/>
    <w:rsid w:val="00FB3276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9221B4D3-4951-471A-8535-59EDBC8A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8</cp:revision>
  <dcterms:created xsi:type="dcterms:W3CDTF">2015-11-03T16:17:00Z</dcterms:created>
  <dcterms:modified xsi:type="dcterms:W3CDTF">2016-03-25T23:3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